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66DD" w:rsidRPr="009866DD" w:rsidRDefault="00C76564" w:rsidP="00040563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dditional file 2</w:t>
      </w:r>
      <w:r w:rsidR="00FE7E9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:</w:t>
      </w:r>
      <w:bookmarkStart w:id="0" w:name="_GoBack"/>
      <w:bookmarkEnd w:id="0"/>
      <w:r w:rsidR="009B431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FE7E91" w:rsidRPr="00FE7E9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ist of Cohorts in NRDRS with Disease/Disease Type and Case Number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6232"/>
        <w:gridCol w:w="1701"/>
        <w:gridCol w:w="6735"/>
      </w:tblGrid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Name of disease in NRDRS</w:t>
            </w:r>
          </w:p>
        </w:tc>
        <w:tc>
          <w:tcPr>
            <w:tcW w:w="1701" w:type="dxa"/>
          </w:tcPr>
          <w:p w:rsidR="00821D68" w:rsidRPr="000C2534" w:rsidRDefault="00D1712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Case Number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Name of Disease in </w:t>
            </w:r>
            <w:r w:rsidRPr="000C253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Orphanet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ORPHAcode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bookmarkStart w:id="1" w:name="RANGE!B2"/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emophilia</w:t>
            </w:r>
            <w:bookmarkEnd w:id="1"/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187</w:t>
            </w:r>
          </w:p>
        </w:tc>
        <w:tc>
          <w:tcPr>
            <w:tcW w:w="6735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emophili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4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diopathic pulmonary arterial hypertension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121</w:t>
            </w:r>
          </w:p>
        </w:tc>
        <w:tc>
          <w:tcPr>
            <w:tcW w:w="6735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diopathic pulmonary arterial hypertensio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bookmarkStart w:id="2" w:name="OLE_LINK1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75766</w:t>
            </w:r>
            <w:bookmarkEnd w:id="2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uchenne and Becker muscular dystrophy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622</w:t>
            </w:r>
          </w:p>
        </w:tc>
        <w:tc>
          <w:tcPr>
            <w:tcW w:w="6735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uchenne and Becker muscular dystrophy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6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ituitary adenoma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493</w:t>
            </w:r>
          </w:p>
        </w:tc>
        <w:tc>
          <w:tcPr>
            <w:tcW w:w="6735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ituitary adenom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940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E3497A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E3497A" w:rsidRPr="000C2534" w:rsidRDefault="00E3497A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bookmarkStart w:id="3" w:name="RANGE!B6"/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pinocerebellar ataxia</w:t>
            </w:r>
            <w:bookmarkEnd w:id="3"/>
          </w:p>
        </w:tc>
        <w:tc>
          <w:tcPr>
            <w:tcW w:w="1701" w:type="dxa"/>
          </w:tcPr>
          <w:p w:rsidR="00E3497A" w:rsidRPr="000C2534" w:rsidRDefault="00E3497A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481</w:t>
            </w:r>
          </w:p>
        </w:tc>
        <w:tc>
          <w:tcPr>
            <w:tcW w:w="6735" w:type="dxa"/>
            <w:hideMark/>
          </w:tcPr>
          <w:p w:rsidR="00E3497A" w:rsidRPr="000C2534" w:rsidRDefault="00E3497A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pinocerebellar ataxia Type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875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pinocerebellar ataxia Type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875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pinocerebellar ataxia Type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875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pinocerebellar ataxia Type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875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pinocerebellar ataxia Type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414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="00EB2DE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 etc.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utosomal dominant polycystic kidney disease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270</w:t>
            </w:r>
          </w:p>
        </w:tc>
        <w:tc>
          <w:tcPr>
            <w:tcW w:w="6735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utosomal dominant polycystic kidney diseas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bookmarkStart w:id="4" w:name="OLE_LINK2"/>
            <w:bookmarkStart w:id="5" w:name="OLE_LINK3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30</w:t>
            </w:r>
            <w:bookmarkEnd w:id="4"/>
            <w:bookmarkEnd w:id="5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lport syndrome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111</w:t>
            </w:r>
          </w:p>
        </w:tc>
        <w:tc>
          <w:tcPr>
            <w:tcW w:w="6735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lport syndrom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yasthenia gravis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096</w:t>
            </w:r>
          </w:p>
        </w:tc>
        <w:tc>
          <w:tcPr>
            <w:tcW w:w="6735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yasthenia gravi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8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603004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603004" w:rsidRPr="000C2534" w:rsidRDefault="00603004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imary Dystonia</w:t>
            </w:r>
          </w:p>
        </w:tc>
        <w:tc>
          <w:tcPr>
            <w:tcW w:w="1701" w:type="dxa"/>
          </w:tcPr>
          <w:p w:rsidR="00603004" w:rsidRPr="000C2534" w:rsidRDefault="00603004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081</w:t>
            </w:r>
          </w:p>
        </w:tc>
        <w:tc>
          <w:tcPr>
            <w:tcW w:w="6735" w:type="dxa"/>
            <w:hideMark/>
          </w:tcPr>
          <w:p w:rsidR="00603004" w:rsidRPr="000C2534" w:rsidRDefault="00603004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imary dystoni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YT13 typ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880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imary dystoni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YT17 typ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7010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imary dystoni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YT2 typ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965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imary dystoni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YT21 typ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0673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imary dystoni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YT27 typ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6444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imary dystoni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YT4 typ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880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imary dystoni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YT6 typ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880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ngenital muscular dystrophy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071</w:t>
            </w:r>
          </w:p>
        </w:tc>
        <w:tc>
          <w:tcPr>
            <w:tcW w:w="6735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ngenital muscular dystrophy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724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henylketonuria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49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henylketonuri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1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Cushing syndrome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05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ushing syndrom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5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ngenital adrenal hyperplasia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748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ngenital adrenal hyperplasi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1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7C74A1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7C74A1" w:rsidRPr="000C2534" w:rsidRDefault="007C74A1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bookmarkStart w:id="6" w:name="OLE_LINK4"/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thylmalonic acidemia</w:t>
            </w:r>
            <w:bookmarkEnd w:id="6"/>
          </w:p>
        </w:tc>
        <w:tc>
          <w:tcPr>
            <w:tcW w:w="1701" w:type="dxa"/>
          </w:tcPr>
          <w:p w:rsidR="007C74A1" w:rsidRPr="000C2534" w:rsidRDefault="007C74A1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75</w:t>
            </w:r>
          </w:p>
        </w:tc>
        <w:tc>
          <w:tcPr>
            <w:tcW w:w="6735" w:type="dxa"/>
            <w:hideMark/>
          </w:tcPr>
          <w:p w:rsidR="007C74A1" w:rsidRPr="000C2534" w:rsidRDefault="007C74A1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thylmalonic acidemia due to methylmalonyl-CoA epimerase deficiency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0842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thylmalonic aciduria due to transcobalamin receptor defect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8018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enetic malformation syndrome with short stature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50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enetic malformation syndrome with short statur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357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ultiple sclerosis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04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ultiple sclerosis variant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2814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ngenital hypogonadotropic hypogonadism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77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ngenital hypogonadotropic hypogonadism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7459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steogenesis imperfecta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87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steogenesis imperfect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6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pinal muscular atrophy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54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oximal spinal muscular atrophy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eber hereditary optic neuropathy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53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eber hereditary optic neuropathy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APHO syndrome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90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APHO syndrom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9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4A1F6E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4A1F6E" w:rsidRPr="000C2534" w:rsidRDefault="004A1F6E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eurofibromatosis</w:t>
            </w:r>
          </w:p>
        </w:tc>
        <w:tc>
          <w:tcPr>
            <w:tcW w:w="1701" w:type="dxa"/>
          </w:tcPr>
          <w:p w:rsidR="004A1F6E" w:rsidRPr="000C2534" w:rsidRDefault="004A1F6E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66</w:t>
            </w:r>
          </w:p>
        </w:tc>
        <w:tc>
          <w:tcPr>
            <w:tcW w:w="6735" w:type="dxa"/>
            <w:hideMark/>
          </w:tcPr>
          <w:p w:rsidR="004A1F6E" w:rsidRPr="000C2534" w:rsidRDefault="004A1F6E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eurofibromatosis type 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3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eurofibromatosis type 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3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eurofibromatosis type 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67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eurofibromatosis type 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392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ymphangioleiomyomatosis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72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ymphangioleiomyomatosi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3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Young-onset Parkinson disease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58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Young-onset Parkinson diseas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82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euromyelitis Optica Spectrum Disorder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54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euromyelitis optica spectrum disorder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121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myotrophic lateral sclerosis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68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myotrophic lateral sclerosi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0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Paroxysmal nocturnal hemoglobinuria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18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aroxysmal nocturnal hemoglobinuri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4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diopathic or cryptogenic familial epilepsy syndrome with identified loci/genes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55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diopathic or cryptogenic familial epilepsy syndrome with identified loci/gene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647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ight-chain amyloidosis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34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L amyloidosi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544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OEMS syndrome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32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OEMS syndrom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90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bookmarkStart w:id="7" w:name="OLE_LINK5"/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ulmonary alveolar proteinosis</w:t>
            </w:r>
            <w:bookmarkEnd w:id="7"/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92</w:t>
            </w:r>
          </w:p>
        </w:tc>
        <w:tc>
          <w:tcPr>
            <w:tcW w:w="6735" w:type="dxa"/>
            <w:hideMark/>
          </w:tcPr>
          <w:p w:rsidR="00821D68" w:rsidRPr="000C2534" w:rsidRDefault="005741FF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741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utoimmune pulmonary alveolar proteinosis</w:t>
            </w:r>
            <w:r w:rsidR="00821D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821D68"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47</w:t>
            </w:r>
            <w:r w:rsidR="00821D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evus Of Ota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53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evus of Ot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6342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gG4-related disease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20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gG4-related diseas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8426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ystemic sclerosis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93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ystemic sclerosi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029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ereditary spastic paraplegia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18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ereditary spastic paraplegi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8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abry disease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98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abry diseas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2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utosomal recessive cerebellar ataxia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87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utosomal recessive cerebellar ataxi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7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arcot-Marie-Tooth disease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79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arcot-Marie-Tooth disease/Hereditary motor and sensory neuropathy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astrointestinal stromal tumor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72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astrointestinal stromal tumor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489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oyamoya disease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71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oyamoya angiopathy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7776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euroendocrine carcinoma of pancreas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51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euroendocrine carcinoma of pancrea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0609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epatolenticular degeneration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45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Wilson diseas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0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Retinitis pigmentosa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41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etinitis pigmentos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9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lycogen storage disease (Type Ia)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40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lycogen storage disease due to glucose-6-phosphatase deficiency type I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925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are acquired aplastic anemia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27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are acquired aplastic anemi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482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amilial dilated cardiomyopathy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26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amilial dilated cardiomyopathy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1760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stleman disease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21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stleman diseas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osinophilic granulomatosis with polyangiitis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09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osinophilic granulomatosis with polyangiiti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ultiple endocrine neoplasia Type 2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6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ultiple endocrine neoplasia type 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5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elizaeus-merzbacher disease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77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elizaeus-Merzbacher diseas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0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ngenital coronary artery aneurysm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7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ngenital coronary artery aneurysm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549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C4009F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C4009F" w:rsidRPr="000C2534" w:rsidRDefault="00C4009F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ngenital uterine/genital tract malformation</w:t>
            </w:r>
          </w:p>
        </w:tc>
        <w:tc>
          <w:tcPr>
            <w:tcW w:w="1701" w:type="dxa"/>
          </w:tcPr>
          <w:p w:rsidR="00C4009F" w:rsidRPr="000C2534" w:rsidRDefault="00C4009F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8</w:t>
            </w:r>
          </w:p>
        </w:tc>
        <w:tc>
          <w:tcPr>
            <w:tcW w:w="6735" w:type="dxa"/>
            <w:hideMark/>
          </w:tcPr>
          <w:p w:rsidR="00C4009F" w:rsidRPr="000C2534" w:rsidRDefault="00C4009F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seudounicornuate uteru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007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rue unicornuate uteru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007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Unilateral aplasia of the Müllerian duct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007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Vaginal atresi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568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ransverse vaginal septum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016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ptate vagin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015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ereditary peripheral neuropathy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3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are hereditary disease with peripheral neuropathy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0701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utoinflammatory disease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2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utoinflammatory syndrom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366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ucopolysaccharidosis Type I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2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ucopolysaccharidosis type 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7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urner Syndrome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7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urner syndrom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8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Multiple endocrine neoplasia Type I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9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ultiple endocrine neoplasia type 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5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rneal dystrophy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8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rneal dystrophy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453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ngenital long QT syndrome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4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ngenital long QT syndrom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6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amilial isolated restrictive cardiomyopathy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amilial isolated restrictive cardiomyopathy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524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5A6D5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A6D5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ectal Neuroendocrine Neoplasms</w:t>
            </w:r>
          </w:p>
        </w:tc>
        <w:tc>
          <w:tcPr>
            <w:tcW w:w="1701" w:type="dxa"/>
          </w:tcPr>
          <w:p w:rsidR="00821D68" w:rsidRPr="005A6D5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A6D5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6735" w:type="dxa"/>
            <w:hideMark/>
          </w:tcPr>
          <w:p w:rsidR="00821D68" w:rsidRPr="005A6D5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A6D5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astroenteric neuroendocrine neoplasm (481508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6,XY disorder of sex development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6,XY disorder of sex development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808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aucher disease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aucher diseas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5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ystic fibrosis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ystic fibrosi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8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4645F1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821D68"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imary cutaneous lymphoma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imary cutaneous lymphom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4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eft ventricular noncompaction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eft ventricular noncompactio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426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ucopolysaccharidosis Type I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ucopolysaccharidosis Type I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7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0C5ED5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0C5ED5" w:rsidRPr="000C2534" w:rsidRDefault="000C5ED5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ypomyelinating Leukodystrophy</w:t>
            </w:r>
          </w:p>
        </w:tc>
        <w:tc>
          <w:tcPr>
            <w:tcW w:w="1701" w:type="dxa"/>
          </w:tcPr>
          <w:p w:rsidR="000C5ED5" w:rsidRPr="000C2534" w:rsidRDefault="000C5ED5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6735" w:type="dxa"/>
            <w:hideMark/>
          </w:tcPr>
          <w:p w:rsidR="000C5ED5" w:rsidRPr="000C2534" w:rsidRDefault="000C5ED5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11ORF73-related autosomal recessive hypomyelinating leukodystrophy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9584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KX6-2-related autosomal recessive hypomyelinating leukodystrophy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2749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ARS-related autosomal recessive hypomyelinating leukodystrophy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3811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VPS11-related autosomal recessive hypomyelinating leukodystrophy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6693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CF07BF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heochromocytoma-paraganglioma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heochromocytoma-paragangliom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7316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Alexander disease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lexander diseas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amilial progressive hyperpigmentation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amilial progressive hyperpigmentatio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914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CH syndrome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CH syndrom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imary ciliary dyskinesia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imary ciliary dyskinesi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4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aron syndrome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aron syndrom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3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nherited epidermolysis bullosa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nherited epidermolysis bullos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936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5A6B22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A6B2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astric Neuroendocrine Neoplasm</w:t>
            </w:r>
          </w:p>
        </w:tc>
        <w:tc>
          <w:tcPr>
            <w:tcW w:w="1701" w:type="dxa"/>
          </w:tcPr>
          <w:p w:rsidR="00821D68" w:rsidRPr="005A6B22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A6B2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6735" w:type="dxa"/>
            <w:hideMark/>
          </w:tcPr>
          <w:p w:rsidR="00821D68" w:rsidRPr="005A6B22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A6B2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astroenteric neuroendocrine neoplasm (481508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orphyria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orphyri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3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C44329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C44329" w:rsidRPr="000C2534" w:rsidRDefault="00C44329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reacher-Collins syndrome and Goldenhar syndrome</w:t>
            </w:r>
          </w:p>
        </w:tc>
        <w:tc>
          <w:tcPr>
            <w:tcW w:w="1701" w:type="dxa"/>
          </w:tcPr>
          <w:p w:rsidR="00C44329" w:rsidRPr="000C2534" w:rsidRDefault="00C44329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6735" w:type="dxa"/>
            <w:hideMark/>
          </w:tcPr>
          <w:p w:rsidR="00C44329" w:rsidRPr="000C2534" w:rsidRDefault="00C44329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reacher-Collins syndrom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6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oldenhar syndrom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7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ronkhite-Canada syndrome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ronkhite-Canada syndrom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93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arathyroid carcinoma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arathyroid carcinom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galencephalic leukoencephalopathy with subcortical cysts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galencephalic leukoencephalopathy with subcortical cyst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47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eticulate acropigmentation of Kitamura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eticulate acropigmentation of Kitamur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7830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eripartum cardiomyopathy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eripartum cardiomyopathy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6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ereditary ATTR amyloidosis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ereditary ATTR amyloidosi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7186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tachromatic leukodystrophy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tachromatic leukodystrophy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1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953261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5326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eneralized resistance to thyroid hormone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eneralized resistance to thyroid hormon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22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solated Klippel-Feil syndrome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solated Klippel-Feil syndrom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34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Prader-Willi syndrome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ader-Willi syndrom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3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aple syrup urine disease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aple syrup urine diseas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1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ngenital factor V deficiency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ngenital factor V deficiency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2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amilial primary localized cutaneous amyloidosis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amilial primary localized cutaneous amyloidosi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5322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erebral autosomal dominant arteriopathy-subcortical infarcts-leukoencephalopathy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erebral autosomal dominant arteriopathy-subcortical infarcts-leukoencephalopathy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loboid cell leukodystrophy (Krabbe disease)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Krabbe diseas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8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orokeratosis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orokeratosi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935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X-linked adrenoleukodystrophy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X-linked adrenoleukodystrophy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eutz-Jeghers syndrome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eutz-Jeghers syndrom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86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rythroderma desquamativum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rythroderma desquamativum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1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angerhans cell histiocytosis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angerhans cell histiocytosi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8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amilial melanoma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amilial melanom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1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rrhythmogenic right ventricular cardiomyopathy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rrhythmogenic right ventricular cardiomyopathy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4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yoderma gangrenosum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yoderma gangrenosum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810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091945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="00821D68"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reditary angioedema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ereditary angioedem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137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rugada Syndrome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rugada Syndrom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Keratosis follicularis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arier diseas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1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Familial generalized lentiginosis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amilial generalized lentiginosi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3104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pidermal nevus syndrome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pidermal nevus syndrom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512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ncontinentia pigmenti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ncontinentia pigmenti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6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ngenital factor VII deficiency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ngenital factor VII deficiency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2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omozygous familial hypercholesterolemia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6735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omozygous familial hypercholesterolemi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9166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lue rubber bleb nevus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6735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lue rubber bleb nevu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5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utosomal dominant tubulointerstitial kidney disease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utosomal dominant tubulointerstitial kidney diseas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414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elizaeus-Merzbacher-like disease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elizaeus-Merzbacher-like diseas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8027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chthyosis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chthyosi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935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utosomal dominant isolated diffuse palmoplantar keratoderma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utosomal dominant isolated diffuse palmoplantar keratoderm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834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onic enteropathy associated with SLCO2A1 gene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onic enteropathy associated with SLCO2A1 gen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6864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ngenital factor X deficiency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ngenital factor X deficiency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2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eneralized pustular psoriasis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eneralized pustular psoriasi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4735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enetic renal or urinary tract malformation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enetic renal or urinary tract malformatio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353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iebaldism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735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iebaldism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88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navan disease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735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navan diseas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otos syndrome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735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otos syndrom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2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Congenital factor II deficiency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ngenital factor II deficiency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2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ctodermal dysplasia syndrome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735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ctodermal dysplasia syndrom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937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ngelman syndrome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735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ngelman syndrom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culocutaneous albinism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735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culocutaneous albinism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on-amyloid monoclonal immunoglobulin deposition disease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735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on-amyloid monoclonal immunoglobulin deposition diseas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686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uberous sclerosis complex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735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uberous sclerosis complex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0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rythrokeratodermia variabilis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735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rythrokeratodermia variabili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1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owling-Degos disease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735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owling-Degos diseas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914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Xeroderma pigmentosum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735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Xeroderma pigmentosum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1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itochondrial neurogastrointestinal encephalomyopathy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735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itochondrial neurogastrointestinal encephalomyopathy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9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arfan syndrome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735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arfan syndrom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5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lycogen storage disease type II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lycogen storage disease type II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6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achyonychia congenita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735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achyonychia congenit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30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ivedoid vasculopathy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ivedoid vasculopathy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4264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pidermodysplasia verruciformis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735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pidermodysplasia verruciformi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0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ragile X syndrome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735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ragile X syndrom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0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amilial multiple lentigines syndrome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735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amilial multiple lentigines syndrom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3104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Fanconi anemia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735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anconi anemi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amilial benign chronic pemphigus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735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amilial benign chronic pemphigu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84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t eye syndrome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735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t eye syndrom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9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ermatopathia pigmentosa reticularis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735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ermatopathia pigmentosa reticulari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692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ystemic mastocytosis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735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ystemic mastocytosi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46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yskeratosis congenita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735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yskeratosis congenit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77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on-amyloid fibrillary glomerulopathy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735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on-amyloid fibrillary glomerulopathy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756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mall intestine Neuroendocrine Neoplasms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735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mall intestine Neuroendocrine Neoplasm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2397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Vogt-Koyanagi-Harada disease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Vogt-Koyanagi-Harada diseas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43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evus of ito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735" w:type="dxa"/>
            <w:noWrap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evus of ito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6343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7128" w:rsidRPr="000C2534" w:rsidTr="00DA2BD9">
        <w:trPr>
          <w:trHeight w:val="403"/>
        </w:trPr>
        <w:tc>
          <w:tcPr>
            <w:tcW w:w="6232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ypotrichosis simplex</w:t>
            </w:r>
          </w:p>
        </w:tc>
        <w:tc>
          <w:tcPr>
            <w:tcW w:w="1701" w:type="dxa"/>
          </w:tcPr>
          <w:p w:rsidR="00821D68" w:rsidRPr="000C2534" w:rsidRDefault="00821D68" w:rsidP="005A6D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735" w:type="dxa"/>
            <w:hideMark/>
          </w:tcPr>
          <w:p w:rsidR="00821D68" w:rsidRPr="000C2534" w:rsidRDefault="00821D68" w:rsidP="002A1A8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ypotrichosis simplex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C253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565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:rsidR="009866DD" w:rsidRPr="009866DD" w:rsidRDefault="00F455F3" w:rsidP="00040563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Disease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with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explicit </w:t>
      </w:r>
      <w:r w:rsidRPr="00F455F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RPHAcode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in NRDRS are presented</w:t>
      </w:r>
    </w:p>
    <w:sectPr w:rsidR="009866DD" w:rsidRPr="009866DD" w:rsidSect="008A2F2C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44CE" w:rsidRDefault="00F944CE" w:rsidP="00D418FD">
      <w:r>
        <w:separator/>
      </w:r>
    </w:p>
  </w:endnote>
  <w:endnote w:type="continuationSeparator" w:id="0">
    <w:p w:rsidR="00F944CE" w:rsidRDefault="00F944CE" w:rsidP="00D418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44CE" w:rsidRDefault="00F944CE" w:rsidP="00D418FD">
      <w:r>
        <w:separator/>
      </w:r>
    </w:p>
  </w:footnote>
  <w:footnote w:type="continuationSeparator" w:id="0">
    <w:p w:rsidR="00F944CE" w:rsidRDefault="00F944CE" w:rsidP="00D418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4EF"/>
    <w:rsid w:val="000006CF"/>
    <w:rsid w:val="00025C1F"/>
    <w:rsid w:val="00040563"/>
    <w:rsid w:val="00043404"/>
    <w:rsid w:val="0006049D"/>
    <w:rsid w:val="00071A9E"/>
    <w:rsid w:val="000724EF"/>
    <w:rsid w:val="00080C80"/>
    <w:rsid w:val="00091945"/>
    <w:rsid w:val="00091C83"/>
    <w:rsid w:val="000A4158"/>
    <w:rsid w:val="000B6D8A"/>
    <w:rsid w:val="000C2534"/>
    <w:rsid w:val="000C5ED5"/>
    <w:rsid w:val="000C72D3"/>
    <w:rsid w:val="000D7DA7"/>
    <w:rsid w:val="000E0998"/>
    <w:rsid w:val="000E7252"/>
    <w:rsid w:val="000F3322"/>
    <w:rsid w:val="000F59E1"/>
    <w:rsid w:val="001073D0"/>
    <w:rsid w:val="001105DB"/>
    <w:rsid w:val="00155FFF"/>
    <w:rsid w:val="001738A5"/>
    <w:rsid w:val="00175820"/>
    <w:rsid w:val="00177939"/>
    <w:rsid w:val="0018362A"/>
    <w:rsid w:val="00195F1C"/>
    <w:rsid w:val="001B2CD9"/>
    <w:rsid w:val="001B3063"/>
    <w:rsid w:val="001C5FD4"/>
    <w:rsid w:val="001D2A66"/>
    <w:rsid w:val="001E5E6C"/>
    <w:rsid w:val="001F0BA1"/>
    <w:rsid w:val="002102D5"/>
    <w:rsid w:val="00215EB8"/>
    <w:rsid w:val="00262931"/>
    <w:rsid w:val="00272C7D"/>
    <w:rsid w:val="00274DFA"/>
    <w:rsid w:val="0028070F"/>
    <w:rsid w:val="00280D53"/>
    <w:rsid w:val="00290F54"/>
    <w:rsid w:val="002916B8"/>
    <w:rsid w:val="002A1A8F"/>
    <w:rsid w:val="002A733D"/>
    <w:rsid w:val="002B1712"/>
    <w:rsid w:val="002B1D4B"/>
    <w:rsid w:val="002D2E2F"/>
    <w:rsid w:val="002D3333"/>
    <w:rsid w:val="002D599E"/>
    <w:rsid w:val="002E0A86"/>
    <w:rsid w:val="002F0D9D"/>
    <w:rsid w:val="002F4FE0"/>
    <w:rsid w:val="002F553F"/>
    <w:rsid w:val="00313F42"/>
    <w:rsid w:val="00346972"/>
    <w:rsid w:val="00350EDB"/>
    <w:rsid w:val="0035482C"/>
    <w:rsid w:val="003608B4"/>
    <w:rsid w:val="00366E11"/>
    <w:rsid w:val="00381B65"/>
    <w:rsid w:val="00382E67"/>
    <w:rsid w:val="003850E5"/>
    <w:rsid w:val="003860CC"/>
    <w:rsid w:val="003B0F1F"/>
    <w:rsid w:val="003D1F0C"/>
    <w:rsid w:val="003E02CD"/>
    <w:rsid w:val="003F2AC3"/>
    <w:rsid w:val="003F6C98"/>
    <w:rsid w:val="00403345"/>
    <w:rsid w:val="004214D5"/>
    <w:rsid w:val="00437D08"/>
    <w:rsid w:val="00454C15"/>
    <w:rsid w:val="004645F1"/>
    <w:rsid w:val="00470775"/>
    <w:rsid w:val="00491457"/>
    <w:rsid w:val="00493744"/>
    <w:rsid w:val="004A1AF6"/>
    <w:rsid w:val="004A1F6E"/>
    <w:rsid w:val="004B1C7A"/>
    <w:rsid w:val="004C073B"/>
    <w:rsid w:val="004C588F"/>
    <w:rsid w:val="004C7156"/>
    <w:rsid w:val="004E7D35"/>
    <w:rsid w:val="004F1012"/>
    <w:rsid w:val="004F70E1"/>
    <w:rsid w:val="00506EA7"/>
    <w:rsid w:val="00520B72"/>
    <w:rsid w:val="005252DA"/>
    <w:rsid w:val="0054565E"/>
    <w:rsid w:val="00547BE2"/>
    <w:rsid w:val="00556069"/>
    <w:rsid w:val="00573B24"/>
    <w:rsid w:val="005741FF"/>
    <w:rsid w:val="00595035"/>
    <w:rsid w:val="00596433"/>
    <w:rsid w:val="005A4E36"/>
    <w:rsid w:val="005A6B22"/>
    <w:rsid w:val="005A6D54"/>
    <w:rsid w:val="005A799F"/>
    <w:rsid w:val="005B4763"/>
    <w:rsid w:val="005C3D67"/>
    <w:rsid w:val="005E1202"/>
    <w:rsid w:val="005F756D"/>
    <w:rsid w:val="00602907"/>
    <w:rsid w:val="00603004"/>
    <w:rsid w:val="006135E3"/>
    <w:rsid w:val="00620FEA"/>
    <w:rsid w:val="006215A8"/>
    <w:rsid w:val="006251CE"/>
    <w:rsid w:val="00625847"/>
    <w:rsid w:val="00631977"/>
    <w:rsid w:val="006338D1"/>
    <w:rsid w:val="00641127"/>
    <w:rsid w:val="00641A1A"/>
    <w:rsid w:val="00646F62"/>
    <w:rsid w:val="00653239"/>
    <w:rsid w:val="00654269"/>
    <w:rsid w:val="006560C8"/>
    <w:rsid w:val="006568E0"/>
    <w:rsid w:val="00673110"/>
    <w:rsid w:val="006848CD"/>
    <w:rsid w:val="00686BA6"/>
    <w:rsid w:val="006907CE"/>
    <w:rsid w:val="006A5159"/>
    <w:rsid w:val="006B2D63"/>
    <w:rsid w:val="006C34CC"/>
    <w:rsid w:val="006D24E8"/>
    <w:rsid w:val="006F0863"/>
    <w:rsid w:val="006F1D85"/>
    <w:rsid w:val="006F1F8C"/>
    <w:rsid w:val="006F6CC5"/>
    <w:rsid w:val="006F6FF0"/>
    <w:rsid w:val="007025B4"/>
    <w:rsid w:val="00707658"/>
    <w:rsid w:val="00707CD4"/>
    <w:rsid w:val="00707CEB"/>
    <w:rsid w:val="00720952"/>
    <w:rsid w:val="00724AFC"/>
    <w:rsid w:val="007321B9"/>
    <w:rsid w:val="00735E88"/>
    <w:rsid w:val="00751310"/>
    <w:rsid w:val="00766887"/>
    <w:rsid w:val="0076704B"/>
    <w:rsid w:val="00780951"/>
    <w:rsid w:val="007866DA"/>
    <w:rsid w:val="00786E8C"/>
    <w:rsid w:val="007B09EB"/>
    <w:rsid w:val="007B56B5"/>
    <w:rsid w:val="007C49F4"/>
    <w:rsid w:val="007C5EFF"/>
    <w:rsid w:val="007C74A1"/>
    <w:rsid w:val="007D441D"/>
    <w:rsid w:val="007D4C98"/>
    <w:rsid w:val="007E1A86"/>
    <w:rsid w:val="007E23B8"/>
    <w:rsid w:val="007E68F5"/>
    <w:rsid w:val="007E7741"/>
    <w:rsid w:val="007F6374"/>
    <w:rsid w:val="00800D5A"/>
    <w:rsid w:val="00801056"/>
    <w:rsid w:val="00807274"/>
    <w:rsid w:val="00815251"/>
    <w:rsid w:val="00817B8F"/>
    <w:rsid w:val="00821D68"/>
    <w:rsid w:val="00835D26"/>
    <w:rsid w:val="00836058"/>
    <w:rsid w:val="00852659"/>
    <w:rsid w:val="00855E40"/>
    <w:rsid w:val="008564DD"/>
    <w:rsid w:val="00870F22"/>
    <w:rsid w:val="00876A87"/>
    <w:rsid w:val="0088261B"/>
    <w:rsid w:val="008908B2"/>
    <w:rsid w:val="00897C53"/>
    <w:rsid w:val="008A1AFC"/>
    <w:rsid w:val="008A2F2C"/>
    <w:rsid w:val="008B752D"/>
    <w:rsid w:val="008C032E"/>
    <w:rsid w:val="008C239E"/>
    <w:rsid w:val="008D10AB"/>
    <w:rsid w:val="008D4FF9"/>
    <w:rsid w:val="008E6BBE"/>
    <w:rsid w:val="00900167"/>
    <w:rsid w:val="009025D8"/>
    <w:rsid w:val="009039B0"/>
    <w:rsid w:val="009103FD"/>
    <w:rsid w:val="0093568E"/>
    <w:rsid w:val="00944BA4"/>
    <w:rsid w:val="00945AF7"/>
    <w:rsid w:val="00953261"/>
    <w:rsid w:val="009605EA"/>
    <w:rsid w:val="00960A5F"/>
    <w:rsid w:val="00980567"/>
    <w:rsid w:val="00985BB6"/>
    <w:rsid w:val="009866DD"/>
    <w:rsid w:val="00991D44"/>
    <w:rsid w:val="00992CDA"/>
    <w:rsid w:val="009B4317"/>
    <w:rsid w:val="009C1AC2"/>
    <w:rsid w:val="009C29E1"/>
    <w:rsid w:val="009D05FF"/>
    <w:rsid w:val="009E1707"/>
    <w:rsid w:val="009E7405"/>
    <w:rsid w:val="009E7746"/>
    <w:rsid w:val="00A021EC"/>
    <w:rsid w:val="00A05B55"/>
    <w:rsid w:val="00A077B0"/>
    <w:rsid w:val="00A07C57"/>
    <w:rsid w:val="00A212A8"/>
    <w:rsid w:val="00A31953"/>
    <w:rsid w:val="00A32060"/>
    <w:rsid w:val="00A3784B"/>
    <w:rsid w:val="00A417EA"/>
    <w:rsid w:val="00A479F7"/>
    <w:rsid w:val="00A53527"/>
    <w:rsid w:val="00A543A9"/>
    <w:rsid w:val="00A708A2"/>
    <w:rsid w:val="00A938BC"/>
    <w:rsid w:val="00AA44FD"/>
    <w:rsid w:val="00AA6997"/>
    <w:rsid w:val="00AB3811"/>
    <w:rsid w:val="00AC0998"/>
    <w:rsid w:val="00AD25A8"/>
    <w:rsid w:val="00AD407A"/>
    <w:rsid w:val="00AD5098"/>
    <w:rsid w:val="00AD6C05"/>
    <w:rsid w:val="00AF5CE6"/>
    <w:rsid w:val="00B010AD"/>
    <w:rsid w:val="00B34023"/>
    <w:rsid w:val="00B5115D"/>
    <w:rsid w:val="00B527EF"/>
    <w:rsid w:val="00B5561B"/>
    <w:rsid w:val="00B6325A"/>
    <w:rsid w:val="00B64873"/>
    <w:rsid w:val="00B720B6"/>
    <w:rsid w:val="00B75673"/>
    <w:rsid w:val="00B75748"/>
    <w:rsid w:val="00B76840"/>
    <w:rsid w:val="00B80428"/>
    <w:rsid w:val="00B92347"/>
    <w:rsid w:val="00B975E5"/>
    <w:rsid w:val="00BA7A2D"/>
    <w:rsid w:val="00BB018F"/>
    <w:rsid w:val="00BC338C"/>
    <w:rsid w:val="00BC6265"/>
    <w:rsid w:val="00BD39DC"/>
    <w:rsid w:val="00BD6C40"/>
    <w:rsid w:val="00BE2B4E"/>
    <w:rsid w:val="00BF3B25"/>
    <w:rsid w:val="00BF69CB"/>
    <w:rsid w:val="00C4009F"/>
    <w:rsid w:val="00C44329"/>
    <w:rsid w:val="00C651D9"/>
    <w:rsid w:val="00C76564"/>
    <w:rsid w:val="00C769BE"/>
    <w:rsid w:val="00C87EE7"/>
    <w:rsid w:val="00CA78FD"/>
    <w:rsid w:val="00CB196D"/>
    <w:rsid w:val="00CB45AF"/>
    <w:rsid w:val="00CB690D"/>
    <w:rsid w:val="00CB7332"/>
    <w:rsid w:val="00CB7DC4"/>
    <w:rsid w:val="00CE6FF6"/>
    <w:rsid w:val="00CF07BF"/>
    <w:rsid w:val="00CF3929"/>
    <w:rsid w:val="00D021C5"/>
    <w:rsid w:val="00D02913"/>
    <w:rsid w:val="00D17128"/>
    <w:rsid w:val="00D34099"/>
    <w:rsid w:val="00D418FD"/>
    <w:rsid w:val="00D50EDD"/>
    <w:rsid w:val="00D533FA"/>
    <w:rsid w:val="00D56BDA"/>
    <w:rsid w:val="00D61860"/>
    <w:rsid w:val="00D70EC6"/>
    <w:rsid w:val="00D718EF"/>
    <w:rsid w:val="00D7339D"/>
    <w:rsid w:val="00D862B8"/>
    <w:rsid w:val="00DA2BD9"/>
    <w:rsid w:val="00DC3CE2"/>
    <w:rsid w:val="00DE2A84"/>
    <w:rsid w:val="00DE31DE"/>
    <w:rsid w:val="00DF3FAD"/>
    <w:rsid w:val="00E03EB9"/>
    <w:rsid w:val="00E049D1"/>
    <w:rsid w:val="00E05A46"/>
    <w:rsid w:val="00E12D91"/>
    <w:rsid w:val="00E20045"/>
    <w:rsid w:val="00E23A5E"/>
    <w:rsid w:val="00E24C7B"/>
    <w:rsid w:val="00E30D68"/>
    <w:rsid w:val="00E3497A"/>
    <w:rsid w:val="00E67492"/>
    <w:rsid w:val="00E740D6"/>
    <w:rsid w:val="00E93AA2"/>
    <w:rsid w:val="00EB0748"/>
    <w:rsid w:val="00EB2DE3"/>
    <w:rsid w:val="00EB426D"/>
    <w:rsid w:val="00EB70BB"/>
    <w:rsid w:val="00EC7801"/>
    <w:rsid w:val="00ED2326"/>
    <w:rsid w:val="00F24BD3"/>
    <w:rsid w:val="00F33054"/>
    <w:rsid w:val="00F42837"/>
    <w:rsid w:val="00F455F3"/>
    <w:rsid w:val="00F521AB"/>
    <w:rsid w:val="00F53F7D"/>
    <w:rsid w:val="00F5595C"/>
    <w:rsid w:val="00F565ED"/>
    <w:rsid w:val="00F6493B"/>
    <w:rsid w:val="00F66E93"/>
    <w:rsid w:val="00F75586"/>
    <w:rsid w:val="00F90CEB"/>
    <w:rsid w:val="00F944CE"/>
    <w:rsid w:val="00F95555"/>
    <w:rsid w:val="00FA09A2"/>
    <w:rsid w:val="00FA1A2B"/>
    <w:rsid w:val="00FB3D41"/>
    <w:rsid w:val="00FD0611"/>
    <w:rsid w:val="00FD61B2"/>
    <w:rsid w:val="00FD7CC7"/>
    <w:rsid w:val="00FE7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F7A81E"/>
  <w15:chartTrackingRefBased/>
  <w15:docId w15:val="{46108866-00F0-4A44-A217-CF624A14A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18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18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18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18FD"/>
    <w:rPr>
      <w:sz w:val="18"/>
      <w:szCs w:val="18"/>
    </w:rPr>
  </w:style>
  <w:style w:type="paragraph" w:styleId="a7">
    <w:name w:val="List Paragraph"/>
    <w:basedOn w:val="a"/>
    <w:uiPriority w:val="34"/>
    <w:qFormat/>
    <w:rsid w:val="00FD7CC7"/>
    <w:pPr>
      <w:ind w:firstLineChars="200" w:firstLine="420"/>
    </w:pPr>
  </w:style>
  <w:style w:type="table" w:styleId="a8">
    <w:name w:val="Table Grid"/>
    <w:basedOn w:val="a1"/>
    <w:uiPriority w:val="39"/>
    <w:rsid w:val="007D4C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B6487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91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1</TotalTime>
  <Pages>10</Pages>
  <Words>1753</Words>
  <Characters>9997</Characters>
  <Application>Microsoft Office Word</Application>
  <DocSecurity>0</DocSecurity>
  <Lines>83</Lines>
  <Paragraphs>23</Paragraphs>
  <ScaleCrop>false</ScaleCrop>
  <Company>Organization</Company>
  <LinksUpToDate>false</LinksUpToDate>
  <CharactersWithSpaces>1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Jian</dc:creator>
  <cp:keywords/>
  <dc:description/>
  <cp:lastModifiedBy>GuoJian</cp:lastModifiedBy>
  <cp:revision>342</cp:revision>
  <dcterms:created xsi:type="dcterms:W3CDTF">2021-09-17T01:02:00Z</dcterms:created>
  <dcterms:modified xsi:type="dcterms:W3CDTF">2021-11-02T13:10:00Z</dcterms:modified>
</cp:coreProperties>
</file>